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bCs/>
        </w:rPr>
        <w:t xml:space="preserve">Table S1. </w:t>
      </w:r>
      <w:r>
        <w:rPr/>
        <w:t xml:space="preserve"> Composition of the receptor binding amino acids present in the hemagglutinin of H2N2 viruses used in this study and their receptor binding specificity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43610</wp:posOffset>
                </wp:positionH>
                <wp:positionV relativeFrom="page">
                  <wp:posOffset>1489075</wp:posOffset>
                </wp:positionV>
                <wp:extent cx="7942580" cy="4231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2580" cy="4231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2135"/>
                              <w:gridCol w:w="1670"/>
                              <w:gridCol w:w="1819"/>
                              <w:gridCol w:w="468"/>
                              <w:gridCol w:w="1508"/>
                              <w:gridCol w:w="1400"/>
                              <w:gridCol w:w="1600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80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ceptor binding amino acids</w:t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Hemagglutination titers of tRBCs re-sialylated with  </w:t>
                                  </w:r>
                                  <w:r>
                                    <w:rPr>
                                      <w:b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2,3 or </w:t>
                                  </w:r>
                                  <w:r>
                                    <w:rPr>
                                      <w:b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b/>
                                    </w:rPr>
                                    <w:t>2,6 sialic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sition 226 (codon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Position 228 (codon)</w:t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ceptor Binding Specificity</w:t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RBC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2,3 tRBC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2,6 tR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3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Mallard/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 (CAA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 (GGG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b/5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 (CTA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 (AGT)</w:t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lSalv/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 (CAA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 (GGT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lSalv/57-L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 (CTA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 (GGT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α</w:t>
                                  </w:r>
                                  <w:r>
                                    <w:rPr/>
                                    <w:t xml:space="preserve"> 2,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 bind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4pt;height:333.2pt;mso-wrap-distance-left:9pt;mso-wrap-distance-right:9pt;mso-wrap-distance-top:0pt;mso-wrap-distance-bottom:0pt;margin-top:117.25pt;mso-position-vertical-relative:page;margin-left:74.3pt;mso-position-horizontal-relative:page">
                <v:fill opacity="0f"/>
                <v:textbox inset="0in,0in,0in,0in">
                  <w:txbxContent>
                    <w:tbl>
                      <w:tblPr>
                        <w:tblW w:w="12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2135"/>
                        <w:gridCol w:w="1670"/>
                        <w:gridCol w:w="1819"/>
                        <w:gridCol w:w="468"/>
                        <w:gridCol w:w="1508"/>
                        <w:gridCol w:w="1400"/>
                        <w:gridCol w:w="1600"/>
                      </w:tblGrid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80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ceptor binding amino acids</w:t>
                            </w:r>
                          </w:p>
                        </w:tc>
                        <w:tc>
                          <w:tcPr>
                            <w:tcW w:w="1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50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Hemagglutination titers of tRBCs re-sialylated with  </w:t>
                            </w:r>
                            <w:r>
                              <w:rPr>
                                <w:b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b/>
                              </w:rPr>
                              <w:t xml:space="preserve"> 2,3 or </w:t>
                            </w:r>
                            <w:r>
                              <w:rPr>
                                <w:b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b/>
                              </w:rPr>
                              <w:t>2,6 sialic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sition 226 (cod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Position 228 (codon)</w:t>
                            </w:r>
                          </w:p>
                        </w:tc>
                        <w:tc>
                          <w:tcPr>
                            <w:tcW w:w="1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ceptor Binding Specificity</w:t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BC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α</w:t>
                            </w:r>
                            <w:r>
                              <w:rPr>
                                <w:b/>
                              </w:rPr>
                              <w:t xml:space="preserve"> 2,3 tRBC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α</w:t>
                            </w:r>
                            <w:r>
                              <w:rPr>
                                <w:b/>
                              </w:rPr>
                              <w:t xml:space="preserve"> 2,6 tRBC</w:t>
                            </w:r>
                          </w:p>
                        </w:tc>
                      </w:tr>
                      <w:tr>
                        <w:trPr>
                          <w:trHeight w:val="1043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Mallard/7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 (CA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 (GGG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b/5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 (CTA)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 (AGT)</w:t>
                            </w:r>
                          </w:p>
                        </w:tc>
                        <w:tc>
                          <w:tcPr>
                            <w:tcW w:w="1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lSalv/5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 (CA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 (GG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8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2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lSalv/57-L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 (CT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 (GG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α</w:t>
                            </w:r>
                            <w:r>
                              <w:rPr/>
                              <w:t xml:space="preserve"> 2,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 bind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6:00Z</dcterms:created>
  <dc:creator>Office 2004 Test Drive User</dc:creator>
  <dc:description/>
  <cp:keywords/>
  <dc:language>en-US</dc:language>
  <cp:lastModifiedBy>tft9</cp:lastModifiedBy>
  <cp:lastPrinted>2010-04-30T17:01:00Z</cp:lastPrinted>
  <dcterms:modified xsi:type="dcterms:W3CDTF">2010-05-28T15:05:00Z</dcterms:modified>
  <cp:revision>8</cp:revision>
  <dc:subject/>
  <dc:title>Supplementary Table 1</dc:title>
</cp:coreProperties>
</file>